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744375"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26CF62"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EEB7CC"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72598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E0722C"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88C053"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470EC9"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0F1EAC"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E374F1"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4D184E1" w:rsidR="00F102CC" w:rsidRPr="003D5AF6" w:rsidRDefault="00BF50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18644E" w:rsidR="00F102CC" w:rsidRPr="00BF5035" w:rsidRDefault="00BF5035">
            <w:pPr>
              <w:rPr>
                <w:rFonts w:ascii="Noto Sans" w:eastAsia="Noto Sans" w:hAnsi="Noto Sans" w:cs="Noto Sans"/>
                <w:bCs/>
                <w:color w:val="434343"/>
                <w:sz w:val="18"/>
                <w:szCs w:val="18"/>
              </w:rPr>
            </w:pPr>
            <w:r w:rsidRPr="00BF503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CCEA8B"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4E8C25"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634360"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1CB534" w:rsidR="00F102CC" w:rsidRPr="00BF5035" w:rsidRDefault="00BF5035">
            <w:pPr>
              <w:spacing w:line="225" w:lineRule="auto"/>
              <w:rPr>
                <w:rFonts w:ascii="Noto Sans" w:eastAsia="Noto Sans" w:hAnsi="Noto Sans" w:cs="Noto Sans"/>
                <w:bCs/>
                <w:color w:val="434343"/>
                <w:sz w:val="18"/>
                <w:szCs w:val="18"/>
              </w:rPr>
            </w:pPr>
            <w:r w:rsidRPr="00BF503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608B57"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CE87C3"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8F95EC"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962E0D"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718063"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5743BB"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CE612E"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73127A"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98BA52"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DE4B8D"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30555CA"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B8D9B5"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84DEDC"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F721EB4"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10C477"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08CF22C"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EE6350" w:rsidR="00F102CC" w:rsidRPr="003D5AF6" w:rsidRDefault="00BF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5A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D124BA" w14:textId="77777777" w:rsidR="00105AA9" w:rsidRDefault="00105AA9">
      <w:r>
        <w:separator/>
      </w:r>
    </w:p>
  </w:endnote>
  <w:endnote w:type="continuationSeparator" w:id="0">
    <w:p w14:paraId="06AFD00B" w14:textId="77777777" w:rsidR="00105AA9" w:rsidRDefault="00105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63BA14" w14:textId="77777777" w:rsidR="00105AA9" w:rsidRDefault="00105AA9">
      <w:r>
        <w:separator/>
      </w:r>
    </w:p>
  </w:footnote>
  <w:footnote w:type="continuationSeparator" w:id="0">
    <w:p w14:paraId="63BB2D89" w14:textId="77777777" w:rsidR="00105AA9" w:rsidRDefault="00105A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DE6"/>
    <w:rsid w:val="000B600B"/>
    <w:rsid w:val="00105AA9"/>
    <w:rsid w:val="001B3BCC"/>
    <w:rsid w:val="002209A8"/>
    <w:rsid w:val="003D5AF6"/>
    <w:rsid w:val="00400C53"/>
    <w:rsid w:val="00427975"/>
    <w:rsid w:val="004E2C31"/>
    <w:rsid w:val="005B0259"/>
    <w:rsid w:val="006D49FA"/>
    <w:rsid w:val="007054B6"/>
    <w:rsid w:val="0078687E"/>
    <w:rsid w:val="009C7B26"/>
    <w:rsid w:val="00A11E52"/>
    <w:rsid w:val="00A646AB"/>
    <w:rsid w:val="00B2483D"/>
    <w:rsid w:val="00BD41E9"/>
    <w:rsid w:val="00BF5035"/>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33</Words>
  <Characters>81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RCE EGGAN</cp:lastModifiedBy>
  <cp:revision>3</cp:revision>
  <dcterms:created xsi:type="dcterms:W3CDTF">2024-11-18T21:41:00Z</dcterms:created>
  <dcterms:modified xsi:type="dcterms:W3CDTF">2024-11-18T21:48:00Z</dcterms:modified>
</cp:coreProperties>
</file>